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05B" w:rsidRPr="00E510DD" w:rsidRDefault="003F46AC" w:rsidP="00FF605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 xml:space="preserve">Table </w:t>
      </w:r>
      <w:r w:rsidR="00ED3CBF">
        <w:rPr>
          <w:rFonts w:ascii="Times New Roman" w:hAnsi="Times New Roman" w:cs="Times New Roman"/>
          <w:u w:val="single"/>
        </w:rPr>
        <w:t>S</w:t>
      </w:r>
      <w:r w:rsidR="00FF605B" w:rsidRPr="00E510DD">
        <w:rPr>
          <w:rFonts w:ascii="Times New Roman" w:hAnsi="Times New Roman" w:cs="Times New Roman"/>
          <w:u w:val="single"/>
        </w:rPr>
        <w:t>1</w:t>
      </w:r>
      <w:r w:rsidR="00FF605B" w:rsidRPr="00E510DD">
        <w:rPr>
          <w:rFonts w:ascii="Times New Roman" w:hAnsi="Times New Roman" w:cs="Times New Roman"/>
        </w:rPr>
        <w:t xml:space="preserve">: Differential effects of exclusion criteria on the </w:t>
      </w:r>
      <w:r w:rsidR="00FF605B">
        <w:rPr>
          <w:rFonts w:ascii="Times New Roman" w:hAnsi="Times New Roman" w:cs="Times New Roman"/>
        </w:rPr>
        <w:t>enrollment of African Americans</w:t>
      </w:r>
    </w:p>
    <w:tbl>
      <w:tblPr>
        <w:tblStyle w:val="TableGrid"/>
        <w:tblW w:w="9856" w:type="dxa"/>
        <w:jc w:val="center"/>
        <w:tblInd w:w="-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66"/>
        <w:gridCol w:w="1610"/>
        <w:gridCol w:w="1397"/>
        <w:gridCol w:w="770"/>
        <w:gridCol w:w="1370"/>
        <w:gridCol w:w="1243"/>
      </w:tblGrid>
      <w:tr w:rsidR="00FF605B" w:rsidRPr="000B46C7" w:rsidTr="003F75F3">
        <w:trPr>
          <w:jc w:val="center"/>
        </w:trPr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F605B" w:rsidRPr="000B46C7" w:rsidRDefault="00FF605B" w:rsidP="00EE13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F605B" w:rsidRPr="000B46C7" w:rsidRDefault="00FF605B" w:rsidP="00EE13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/</w:t>
            </w:r>
            <w:r w:rsidR="00EE1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</w:t>
            </w:r>
            <w:r w:rsidRPr="000B4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hnicity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F605B" w:rsidRPr="000B46C7" w:rsidRDefault="00FF605B" w:rsidP="00EE13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rticipants excluded, %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F605B" w:rsidRPr="000B46C7" w:rsidRDefault="00FF605B" w:rsidP="00EE13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FF605B" w:rsidRPr="000B46C7" w:rsidRDefault="00FF605B" w:rsidP="00EE13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FF605B" w:rsidRPr="000B46C7" w:rsidRDefault="00FF605B" w:rsidP="00EE13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interaction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tcBorders>
              <w:top w:val="single" w:sz="4" w:space="0" w:color="auto"/>
            </w:tcBorders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 (51.4%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</w:t>
            </w:r>
            <w:r w:rsidR="00EE13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2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 (44.6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 (40.1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</w:t>
            </w:r>
            <w:r w:rsidR="00EE13F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.5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 (40.3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 Diabetic</w:t>
            </w: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.1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0.3)</w:t>
            </w: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2.9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 &lt; 25 kg/m</w:t>
            </w: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r &lt; 27 kg/m</w:t>
            </w: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or insulin users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1.5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r 25 and always on Insulin</w:t>
            </w: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9.2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6)</w:t>
            </w: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8.5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ory of CVD or cardiovascular procedure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(15.3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(18.1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 or drug abuse</w:t>
            </w: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9)</w:t>
            </w: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2.6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medical conditions (includes chronic disease, leg amputation, blood clot, IBD, Crohn’s disease, acromegaly)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6.8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2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3.5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or weight loss surgery</w:t>
            </w: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2.6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.2)</w:t>
            </w: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ory of Cancer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8.6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6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able to exercise</w:t>
            </w: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6.3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3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3)</w:t>
            </w: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4.1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e of steroid pills or shots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3.9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.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shd w:val="clear" w:color="auto" w:fill="F2F2F2" w:themeFill="background1" w:themeFillShade="F2"/>
            <w:vAlign w:val="center"/>
            <w:hideMark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4.4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vAlign w:val="center"/>
            <w:hideMark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willing to stop weight loss medications/program</w:t>
            </w: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.3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.7)</w:t>
            </w: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vAlign w:val="center"/>
            <w:hideMark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gnancy, breastfeeding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.1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.4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3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Hospitalized Depression/PHQ9</w:t>
            </w: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7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1.4)</w:t>
            </w: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.3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ysician Review includes PARQ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6.8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7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shd w:val="clear" w:color="auto" w:fill="F2F2F2" w:themeFill="background1" w:themeFillShade="F2"/>
            <w:vAlign w:val="center"/>
            <w:hideMark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6.4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vAlign w:val="center"/>
            <w:hideMark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lood pressure ≥ 160/100 mmHg</w:t>
            </w: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.1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1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.2)</w:t>
            </w: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vAlign w:val="center"/>
            <w:hideMark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9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bA1c ≥ 11%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5.4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5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oratory Exclusions (GFR &lt; 45, triglycerides &gt; 600)</w:t>
            </w: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0.7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9.1)</w:t>
            </w: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 reasons (household member works for LIFT, Cannot commit to travel, another research study, schedule conflict, No PC</w:t>
            </w:r>
            <w:bookmarkStart w:id="0" w:name="_GoBack"/>
            <w:bookmarkEnd w:id="0"/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, needs sign language interpreter, ineligible with no reason given)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12.9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8)</w:t>
            </w: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/>
            <w:shd w:val="clear" w:color="auto" w:fill="F2F2F2" w:themeFill="background1" w:themeFillShade="F2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 (14.6%)</w:t>
            </w:r>
          </w:p>
        </w:tc>
        <w:tc>
          <w:tcPr>
            <w:tcW w:w="777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F2F2F2" w:themeFill="background1" w:themeFillShade="F2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F605B" w:rsidRPr="000B46C7" w:rsidTr="00730104">
        <w:trPr>
          <w:jc w:val="center"/>
        </w:trPr>
        <w:tc>
          <w:tcPr>
            <w:tcW w:w="3524" w:type="dxa"/>
            <w:vMerge w:val="restart"/>
            <w:vAlign w:val="center"/>
          </w:tcPr>
          <w:p w:rsidR="00FF605B" w:rsidRPr="000B46C7" w:rsidRDefault="00FF605B" w:rsidP="0073010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ided Not to Participate/No Show</w:t>
            </w: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 (22.7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99" w:type="dxa"/>
            <w:vAlign w:val="center"/>
          </w:tcPr>
          <w:p w:rsidR="00FF605B" w:rsidRPr="000B46C7" w:rsidRDefault="00EE13F3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(0.6, </w:t>
            </w:r>
            <w:r w:rsidR="00FF605B"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)</w:t>
            </w: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  <w:r w:rsidR="00EE13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F605B" w:rsidRPr="000B46C7" w:rsidTr="003F75F3">
        <w:trPr>
          <w:jc w:val="center"/>
        </w:trPr>
        <w:tc>
          <w:tcPr>
            <w:tcW w:w="3524" w:type="dxa"/>
            <w:vMerge/>
          </w:tcPr>
          <w:p w:rsidR="00FF605B" w:rsidRPr="000B46C7" w:rsidRDefault="00FF605B" w:rsidP="00EE13F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AA</w:t>
            </w:r>
          </w:p>
        </w:tc>
        <w:tc>
          <w:tcPr>
            <w:tcW w:w="139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B46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19.6%)</w:t>
            </w:r>
          </w:p>
        </w:tc>
        <w:tc>
          <w:tcPr>
            <w:tcW w:w="777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vAlign w:val="center"/>
          </w:tcPr>
          <w:p w:rsidR="00FF605B" w:rsidRPr="000B46C7" w:rsidRDefault="00FF605B" w:rsidP="00873E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FF605B" w:rsidRPr="00E510DD" w:rsidRDefault="00FF605B" w:rsidP="00FF605B">
      <w:pPr>
        <w:spacing w:line="276" w:lineRule="auto"/>
        <w:rPr>
          <w:rFonts w:ascii="Times New Roman" w:hAnsi="Times New Roman" w:cs="Times New Roman"/>
          <w:sz w:val="20"/>
        </w:rPr>
      </w:pPr>
    </w:p>
    <w:p w:rsidR="00FF605B" w:rsidRDefault="002D7A18" w:rsidP="00FF605B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</w:rPr>
        <w:t xml:space="preserve">AA indicates African American; BMI, </w:t>
      </w:r>
      <w:r w:rsidR="00FF605B" w:rsidRPr="000B46C7">
        <w:rPr>
          <w:rFonts w:ascii="Times New Roman" w:hAnsi="Times New Roman" w:cs="Times New Roman"/>
        </w:rPr>
        <w:t xml:space="preserve">body mass index; </w:t>
      </w:r>
      <w:r>
        <w:rPr>
          <w:rFonts w:ascii="Times New Roman" w:hAnsi="Times New Roman" w:cs="Times New Roman"/>
        </w:rPr>
        <w:t xml:space="preserve">CI, confidence interval; </w:t>
      </w:r>
      <w:r w:rsidR="00FF605B" w:rsidRPr="000B46C7">
        <w:rPr>
          <w:rFonts w:ascii="Times New Roman" w:hAnsi="Times New Roman" w:cs="Times New Roman"/>
        </w:rPr>
        <w:t xml:space="preserve">CVD, cardiovascular disease; HbA1c, glycosylated hemoglobin; MI, myocardial infarction; </w:t>
      </w:r>
      <w:r>
        <w:rPr>
          <w:rFonts w:ascii="Times New Roman" w:hAnsi="Times New Roman" w:cs="Times New Roman"/>
        </w:rPr>
        <w:t xml:space="preserve">OR, odds ratio; </w:t>
      </w:r>
      <w:r w:rsidR="00FF605B" w:rsidRPr="000B46C7">
        <w:rPr>
          <w:rFonts w:ascii="Times New Roman" w:hAnsi="Times New Roman" w:cs="Times New Roman"/>
        </w:rPr>
        <w:t>TIA, transient ischemic attack.</w:t>
      </w:r>
    </w:p>
    <w:p w:rsidR="00AE7F22" w:rsidRPr="00FF605B" w:rsidRDefault="00AE7F22" w:rsidP="00FF605B"/>
    <w:sectPr w:rsidR="00AE7F22" w:rsidRPr="00FF605B" w:rsidSect="00D86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Total_Editing_Time" w:val="8"/>
  </w:docVars>
  <w:rsids>
    <w:rsidRoot w:val="00CC3CCF"/>
    <w:rsid w:val="002D7A18"/>
    <w:rsid w:val="003F46AC"/>
    <w:rsid w:val="003F75F3"/>
    <w:rsid w:val="00730104"/>
    <w:rsid w:val="00873ECF"/>
    <w:rsid w:val="00AE7F22"/>
    <w:rsid w:val="00CC3CCF"/>
    <w:rsid w:val="00D86333"/>
    <w:rsid w:val="00ED3CBF"/>
    <w:rsid w:val="00EE13F3"/>
    <w:rsid w:val="00FF6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CC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CC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CC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CC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2</Words>
  <Characters>1979</Characters>
  <Application>Microsoft Office Word</Application>
  <DocSecurity>0</DocSecurity>
  <Lines>329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y Effoe</dc:creator>
  <cp:lastModifiedBy>CSABAY</cp:lastModifiedBy>
  <cp:revision>9</cp:revision>
  <dcterms:created xsi:type="dcterms:W3CDTF">2015-10-08T14:53:00Z</dcterms:created>
  <dcterms:modified xsi:type="dcterms:W3CDTF">2016-10-04T16:45:00Z</dcterms:modified>
</cp:coreProperties>
</file>